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81CCD" w14:textId="65F0CC04" w:rsidR="00746ECB" w:rsidRPr="00490963" w:rsidRDefault="006E783F" w:rsidP="00746ECB">
      <w:pPr>
        <w:wordWrap/>
        <w:spacing w:line="480" w:lineRule="auto"/>
        <w:rPr>
          <w:rFonts w:ascii="Times New Roman" w:eastAsia="맑은 고딕"/>
          <w:b/>
          <w:sz w:val="24"/>
        </w:rPr>
      </w:pPr>
      <w:bookmarkStart w:id="0" w:name="OLE_LINK5"/>
      <w:bookmarkStart w:id="1" w:name="OLE_LINK6"/>
      <w:bookmarkStart w:id="2" w:name="OLE_LINK11"/>
      <w:bookmarkStart w:id="3" w:name="OLE_LINK12"/>
      <w:r>
        <w:rPr>
          <w:rFonts w:ascii="Times New Roman" w:eastAsia="맑은 고딕"/>
          <w:b/>
          <w:sz w:val="24"/>
        </w:rPr>
        <w:t xml:space="preserve">Supplementary </w:t>
      </w:r>
      <w:r w:rsidR="00746ECB" w:rsidRPr="00490963">
        <w:rPr>
          <w:rFonts w:ascii="Times New Roman" w:eastAsia="맑은 고딕"/>
          <w:b/>
          <w:sz w:val="24"/>
        </w:rPr>
        <w:t xml:space="preserve">Table. </w:t>
      </w:r>
      <w:proofErr w:type="spellStart"/>
      <w:r w:rsidR="00570DCB" w:rsidRPr="00570DCB">
        <w:rPr>
          <w:rFonts w:ascii="Times New Roman" w:eastAsia="맑은 고딕"/>
          <w:bCs/>
          <w:sz w:val="24"/>
        </w:rPr>
        <w:t>Vp</w:t>
      </w:r>
      <w:proofErr w:type="spellEnd"/>
      <w:r w:rsidR="00570DCB" w:rsidRPr="00570DCB">
        <w:rPr>
          <w:rFonts w:ascii="Times New Roman" w:eastAsia="맑은 고딕"/>
          <w:bCs/>
          <w:sz w:val="24"/>
        </w:rPr>
        <w:t>% Comparison</w:t>
      </w:r>
      <w:r w:rsidR="00176684">
        <w:rPr>
          <w:rFonts w:ascii="Times New Roman" w:eastAsia="맑은 고딕"/>
          <w:bCs/>
          <w:sz w:val="24"/>
        </w:rPr>
        <w:t xml:space="preserve"> between the f</w:t>
      </w:r>
      <w:r w:rsidR="00570DCB" w:rsidRPr="00570DCB">
        <w:rPr>
          <w:rFonts w:ascii="Times New Roman" w:eastAsia="맑은 고딕"/>
          <w:bCs/>
          <w:sz w:val="24"/>
        </w:rPr>
        <w:t>ixed AV Delay</w:t>
      </w:r>
      <w:r w:rsidR="00176684">
        <w:rPr>
          <w:rFonts w:ascii="Times New Roman" w:eastAsia="맑은 고딕"/>
          <w:bCs/>
          <w:sz w:val="24"/>
        </w:rPr>
        <w:t xml:space="preserve"> phase and ventricular pacing minimization algorithm usage phase</w:t>
      </w:r>
    </w:p>
    <w:tbl>
      <w:tblPr>
        <w:tblW w:w="4207" w:type="pct"/>
        <w:tblLayout w:type="fixed"/>
        <w:tblCellMar>
          <w:left w:w="99" w:type="dxa"/>
          <w:right w:w="99" w:type="dxa"/>
        </w:tblCellMar>
        <w:tblLook w:val="06A0" w:firstRow="1" w:lastRow="0" w:firstColumn="1" w:lastColumn="0" w:noHBand="1" w:noVBand="1"/>
      </w:tblPr>
      <w:tblGrid>
        <w:gridCol w:w="5159"/>
        <w:gridCol w:w="2123"/>
        <w:gridCol w:w="2123"/>
        <w:gridCol w:w="2121"/>
      </w:tblGrid>
      <w:tr w:rsidR="007B2BE2" w:rsidRPr="00490963" w14:paraId="27F71557" w14:textId="0A9B1F57" w:rsidTr="007B2BE2">
        <w:trPr>
          <w:trHeight w:val="232"/>
        </w:trPr>
        <w:tc>
          <w:tcPr>
            <w:tcW w:w="22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35B910" w14:textId="77777777" w:rsidR="007B2BE2" w:rsidRPr="00490963" w:rsidRDefault="007B2BE2" w:rsidP="00F549BD">
            <w:pPr>
              <w:widowControl/>
              <w:wordWrap/>
              <w:autoSpaceDE/>
              <w:autoSpaceDN/>
              <w:rPr>
                <w:rFonts w:ascii="Times New Roman" w:eastAsia="맑은 고딕"/>
                <w:b/>
                <w:bCs/>
                <w:kern w:val="0"/>
                <w:sz w:val="24"/>
              </w:rPr>
            </w:pPr>
            <w:r w:rsidRPr="00490963">
              <w:rPr>
                <w:rFonts w:ascii="Times New Roman" w:eastAsia="맑은 고딕"/>
                <w:b/>
                <w:bCs/>
                <w:kern w:val="0"/>
                <w:sz w:val="24"/>
              </w:rPr>
              <w:t xml:space="preserve">Characteristic 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5D3690" w14:textId="77777777" w:rsidR="007B2BE2" w:rsidRDefault="007B2BE2" w:rsidP="008E72C4">
            <w:pPr>
              <w:jc w:val="center"/>
              <w:rPr>
                <w:rFonts w:ascii="Times New Roman"/>
                <w:b/>
                <w:bCs/>
                <w:sz w:val="24"/>
              </w:rPr>
            </w:pPr>
            <w:proofErr w:type="spellStart"/>
            <w:r w:rsidRPr="00746ECB">
              <w:rPr>
                <w:rFonts w:ascii="Times New Roman"/>
                <w:b/>
                <w:bCs/>
                <w:sz w:val="24"/>
              </w:rPr>
              <w:t>VpS</w:t>
            </w:r>
            <w:proofErr w:type="spellEnd"/>
            <w:r w:rsidRPr="00746ECB">
              <w:rPr>
                <w:rFonts w:ascii="Times New Roman"/>
                <w:b/>
                <w:bCs/>
                <w:sz w:val="24"/>
              </w:rPr>
              <w:t xml:space="preserve"> Group</w:t>
            </w:r>
          </w:p>
          <w:p w14:paraId="4C099DC9" w14:textId="3803251B" w:rsidR="007B2BE2" w:rsidRPr="00490963" w:rsidRDefault="007B2BE2" w:rsidP="008E72C4">
            <w:pPr>
              <w:jc w:val="center"/>
              <w:rPr>
                <w:rFonts w:ascii="Times New Roman"/>
                <w:b/>
                <w:bCs/>
                <w:sz w:val="24"/>
              </w:rPr>
            </w:pPr>
            <w:r w:rsidRPr="00746ECB">
              <w:rPr>
                <w:rFonts w:ascii="Times New Roman"/>
                <w:b/>
                <w:bCs/>
                <w:sz w:val="24"/>
              </w:rPr>
              <w:t>(n=66)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B351C6" w14:textId="77777777" w:rsidR="007B2BE2" w:rsidRDefault="007B2BE2" w:rsidP="008E72C4">
            <w:pPr>
              <w:jc w:val="center"/>
              <w:rPr>
                <w:rFonts w:ascii="Times New Roman"/>
                <w:b/>
                <w:bCs/>
                <w:sz w:val="24"/>
              </w:rPr>
            </w:pPr>
            <w:proofErr w:type="spellStart"/>
            <w:r w:rsidRPr="00746ECB">
              <w:rPr>
                <w:rFonts w:ascii="Times New Roman"/>
                <w:b/>
                <w:bCs/>
                <w:sz w:val="24"/>
              </w:rPr>
              <w:t>IRSplus</w:t>
            </w:r>
            <w:proofErr w:type="spellEnd"/>
            <w:r w:rsidRPr="00746ECB">
              <w:rPr>
                <w:rFonts w:ascii="Times New Roman"/>
                <w:b/>
                <w:bCs/>
                <w:sz w:val="24"/>
              </w:rPr>
              <w:t xml:space="preserve"> Group</w:t>
            </w:r>
          </w:p>
          <w:p w14:paraId="462695D0" w14:textId="0D946566" w:rsidR="007B2BE2" w:rsidRPr="00490963" w:rsidRDefault="007B2BE2" w:rsidP="008E72C4">
            <w:pPr>
              <w:jc w:val="center"/>
              <w:rPr>
                <w:rFonts w:ascii="Times New Roman"/>
                <w:b/>
                <w:bCs/>
                <w:sz w:val="24"/>
              </w:rPr>
            </w:pPr>
            <w:r w:rsidRPr="00746ECB">
              <w:rPr>
                <w:rFonts w:ascii="Times New Roman"/>
                <w:b/>
                <w:bCs/>
                <w:sz w:val="24"/>
              </w:rPr>
              <w:t>(n=65)</w:t>
            </w:r>
          </w:p>
        </w:tc>
        <w:tc>
          <w:tcPr>
            <w:tcW w:w="9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0E0E9D" w14:textId="25A9D4CB" w:rsidR="007B2BE2" w:rsidRPr="00490963" w:rsidRDefault="007B2BE2" w:rsidP="008E72C4">
            <w:pPr>
              <w:jc w:val="center"/>
              <w:rPr>
                <w:rFonts w:ascii="Times New Roman"/>
                <w:b/>
                <w:bCs/>
                <w:sz w:val="24"/>
              </w:rPr>
            </w:pPr>
            <w:r>
              <w:rPr>
                <w:rFonts w:ascii="Times New Roman"/>
                <w:b/>
                <w:bCs/>
                <w:sz w:val="24"/>
              </w:rPr>
              <w:t>p-value</w:t>
            </w:r>
          </w:p>
        </w:tc>
      </w:tr>
      <w:tr w:rsidR="007B2BE2" w:rsidRPr="00490963" w14:paraId="4949999E" w14:textId="1CE95D27" w:rsidTr="007B2BE2">
        <w:trPr>
          <w:trHeight w:val="340"/>
        </w:trPr>
        <w:tc>
          <w:tcPr>
            <w:tcW w:w="22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FA84F8" w14:textId="67950931" w:rsidR="007B2BE2" w:rsidRPr="00490963" w:rsidRDefault="007B2BE2" w:rsidP="00F549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4"/>
              </w:rPr>
            </w:pP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Mean </w:t>
            </w:r>
            <w:proofErr w:type="spellStart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Vp</w:t>
            </w:r>
            <w:proofErr w:type="spellEnd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% </w:t>
            </w:r>
            <w:r>
              <w:rPr>
                <w:rFonts w:ascii="Times New Roman" w:eastAsia="맑은 고딕"/>
                <w:bCs/>
                <w:kern w:val="0"/>
                <w:sz w:val="24"/>
              </w:rPr>
              <w:t xml:space="preserve">of fixed AV delay </w:t>
            </w:r>
          </w:p>
        </w:tc>
        <w:tc>
          <w:tcPr>
            <w:tcW w:w="921" w:type="pct"/>
            <w:tcBorders>
              <w:top w:val="single" w:sz="8" w:space="0" w:color="auto"/>
            </w:tcBorders>
            <w:vAlign w:val="center"/>
          </w:tcPr>
          <w:p w14:paraId="41CBFA2E" w14:textId="45712C88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 xml:space="preserve">16.9 </w:t>
            </w:r>
            <w:r w:rsidRPr="00490963">
              <w:rPr>
                <w:rFonts w:ascii="Times New Roman" w:eastAsia="맑은 고딕"/>
                <w:kern w:val="0"/>
                <w:sz w:val="24"/>
              </w:rPr>
              <w:t>±</w:t>
            </w:r>
            <w:r>
              <w:rPr>
                <w:rFonts w:ascii="Times New Roman" w:eastAsia="맑은 고딕"/>
                <w:kern w:val="0"/>
                <w:sz w:val="24"/>
              </w:rPr>
              <w:t xml:space="preserve"> 21.3</w:t>
            </w:r>
          </w:p>
        </w:tc>
        <w:tc>
          <w:tcPr>
            <w:tcW w:w="921" w:type="pct"/>
            <w:tcBorders>
              <w:top w:val="single" w:sz="8" w:space="0" w:color="auto"/>
            </w:tcBorders>
            <w:vAlign w:val="center"/>
          </w:tcPr>
          <w:p w14:paraId="3DD67295" w14:textId="21C63620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 xml:space="preserve">11.4 </w:t>
            </w:r>
            <w:r w:rsidRPr="00490963">
              <w:rPr>
                <w:rFonts w:ascii="Times New Roman" w:eastAsia="맑은 고딕"/>
                <w:kern w:val="0"/>
                <w:sz w:val="24"/>
              </w:rPr>
              <w:t>±</w:t>
            </w:r>
            <w:r>
              <w:rPr>
                <w:rFonts w:ascii="Times New Roman" w:eastAsia="맑은 고딕"/>
                <w:kern w:val="0"/>
                <w:sz w:val="24"/>
              </w:rPr>
              <w:t xml:space="preserve"> 17.0</w:t>
            </w:r>
          </w:p>
        </w:tc>
        <w:tc>
          <w:tcPr>
            <w:tcW w:w="921" w:type="pct"/>
            <w:tcBorders>
              <w:top w:val="single" w:sz="8" w:space="0" w:color="auto"/>
            </w:tcBorders>
            <w:vAlign w:val="center"/>
          </w:tcPr>
          <w:p w14:paraId="3FA76B59" w14:textId="3E9C2D53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0.217</w:t>
            </w:r>
          </w:p>
        </w:tc>
      </w:tr>
      <w:tr w:rsidR="007B2BE2" w:rsidRPr="00490963" w14:paraId="0CD41EE4" w14:textId="3F26284C" w:rsidTr="007B2BE2">
        <w:trPr>
          <w:trHeight w:val="340"/>
        </w:trPr>
        <w:tc>
          <w:tcPr>
            <w:tcW w:w="2238" w:type="pct"/>
            <w:shd w:val="clear" w:color="auto" w:fill="auto"/>
            <w:vAlign w:val="center"/>
          </w:tcPr>
          <w:p w14:paraId="2797133F" w14:textId="42B8D86B" w:rsidR="007B2BE2" w:rsidRPr="00490963" w:rsidRDefault="007B2BE2" w:rsidP="00F549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4"/>
              </w:rPr>
            </w:pP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Mean </w:t>
            </w:r>
            <w:proofErr w:type="spellStart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Vp</w:t>
            </w:r>
            <w:proofErr w:type="spellEnd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% </w:t>
            </w:r>
            <w:r>
              <w:rPr>
                <w:rFonts w:ascii="Times New Roman" w:eastAsia="맑은 고딕"/>
                <w:bCs/>
                <w:kern w:val="0"/>
                <w:sz w:val="24"/>
              </w:rPr>
              <w:t>during 6month of algorithm use</w:t>
            </w:r>
          </w:p>
        </w:tc>
        <w:tc>
          <w:tcPr>
            <w:tcW w:w="921" w:type="pct"/>
            <w:vAlign w:val="center"/>
          </w:tcPr>
          <w:p w14:paraId="69CA3159" w14:textId="2292C926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 xml:space="preserve">4.4 </w:t>
            </w:r>
            <w:r w:rsidRPr="00490963">
              <w:rPr>
                <w:rFonts w:ascii="Times New Roman" w:eastAsia="맑은 고딕"/>
                <w:kern w:val="0"/>
                <w:sz w:val="24"/>
              </w:rPr>
              <w:t>±</w:t>
            </w:r>
            <w:r>
              <w:rPr>
                <w:rFonts w:ascii="Times New Roman" w:eastAsia="맑은 고딕"/>
                <w:kern w:val="0"/>
                <w:sz w:val="24"/>
              </w:rPr>
              <w:t xml:space="preserve"> 12.76</w:t>
            </w:r>
          </w:p>
        </w:tc>
        <w:tc>
          <w:tcPr>
            <w:tcW w:w="921" w:type="pct"/>
            <w:vAlign w:val="center"/>
          </w:tcPr>
          <w:p w14:paraId="1C8CFE24" w14:textId="0B6C42A6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 xml:space="preserve">3.6 </w:t>
            </w:r>
            <w:r w:rsidRPr="00490963">
              <w:rPr>
                <w:rFonts w:ascii="Times New Roman" w:eastAsia="맑은 고딕"/>
                <w:kern w:val="0"/>
                <w:sz w:val="24"/>
              </w:rPr>
              <w:t>±</w:t>
            </w:r>
            <w:r>
              <w:rPr>
                <w:rFonts w:ascii="Times New Roman" w:eastAsia="맑은 고딕"/>
                <w:kern w:val="0"/>
                <w:sz w:val="24"/>
              </w:rPr>
              <w:t xml:space="preserve"> 9.56</w:t>
            </w:r>
          </w:p>
        </w:tc>
        <w:tc>
          <w:tcPr>
            <w:tcW w:w="921" w:type="pct"/>
            <w:vAlign w:val="center"/>
          </w:tcPr>
          <w:p w14:paraId="35E4B843" w14:textId="77777777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</w:tr>
      <w:tr w:rsidR="007B2BE2" w:rsidRPr="00490963" w14:paraId="3B8488B4" w14:textId="4B9DAE69" w:rsidTr="007B2BE2">
        <w:trPr>
          <w:trHeight w:val="340"/>
        </w:trPr>
        <w:tc>
          <w:tcPr>
            <w:tcW w:w="2238" w:type="pct"/>
            <w:shd w:val="clear" w:color="auto" w:fill="auto"/>
            <w:vAlign w:val="center"/>
          </w:tcPr>
          <w:p w14:paraId="40B1D876" w14:textId="52F8CFCB" w:rsidR="007B2BE2" w:rsidRPr="00490963" w:rsidRDefault="007B2BE2" w:rsidP="00F549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4"/>
              </w:rPr>
            </w:pP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Mean </w:t>
            </w:r>
            <w:proofErr w:type="spellStart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Vp</w:t>
            </w:r>
            <w:proofErr w:type="spellEnd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% </w:t>
            </w:r>
            <w:r>
              <w:rPr>
                <w:rFonts w:ascii="Times New Roman" w:eastAsia="맑은 고딕"/>
                <w:bCs/>
                <w:kern w:val="0"/>
                <w:sz w:val="24"/>
              </w:rPr>
              <w:t>during 6-12month of algorithm use</w:t>
            </w:r>
          </w:p>
        </w:tc>
        <w:tc>
          <w:tcPr>
            <w:tcW w:w="921" w:type="pct"/>
            <w:vAlign w:val="center"/>
          </w:tcPr>
          <w:p w14:paraId="01C9F339" w14:textId="62C3CEF7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 xml:space="preserve">8.5 </w:t>
            </w:r>
            <w:r w:rsidRPr="00490963">
              <w:rPr>
                <w:rFonts w:ascii="Times New Roman" w:eastAsia="맑은 고딕"/>
                <w:kern w:val="0"/>
                <w:sz w:val="24"/>
              </w:rPr>
              <w:t>±</w:t>
            </w:r>
            <w:r>
              <w:rPr>
                <w:rFonts w:ascii="Times New Roman" w:eastAsia="맑은 고딕"/>
                <w:kern w:val="0"/>
                <w:sz w:val="24"/>
              </w:rPr>
              <w:t xml:space="preserve"> 17.18</w:t>
            </w:r>
          </w:p>
        </w:tc>
        <w:tc>
          <w:tcPr>
            <w:tcW w:w="921" w:type="pct"/>
            <w:vAlign w:val="center"/>
          </w:tcPr>
          <w:p w14:paraId="252217E3" w14:textId="0CE7CFD2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 xml:space="preserve">4.8 </w:t>
            </w:r>
            <w:r w:rsidRPr="00490963">
              <w:rPr>
                <w:rFonts w:ascii="Times New Roman" w:eastAsia="맑은 고딕"/>
                <w:kern w:val="0"/>
                <w:sz w:val="24"/>
              </w:rPr>
              <w:t>±</w:t>
            </w:r>
            <w:r>
              <w:rPr>
                <w:rFonts w:ascii="Times New Roman" w:eastAsia="맑은 고딕"/>
                <w:kern w:val="0"/>
                <w:sz w:val="24"/>
              </w:rPr>
              <w:t xml:space="preserve"> 11.98</w:t>
            </w:r>
          </w:p>
        </w:tc>
        <w:tc>
          <w:tcPr>
            <w:tcW w:w="921" w:type="pct"/>
            <w:vAlign w:val="center"/>
          </w:tcPr>
          <w:p w14:paraId="7B38CB28" w14:textId="77777777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</w:tr>
      <w:tr w:rsidR="007B2BE2" w:rsidRPr="00490963" w14:paraId="2002BF59" w14:textId="64033502" w:rsidTr="007B2BE2">
        <w:trPr>
          <w:trHeight w:val="340"/>
        </w:trPr>
        <w:tc>
          <w:tcPr>
            <w:tcW w:w="2238" w:type="pct"/>
            <w:shd w:val="clear" w:color="auto" w:fill="auto"/>
            <w:vAlign w:val="center"/>
          </w:tcPr>
          <w:p w14:paraId="667D47AB" w14:textId="4B100564" w:rsidR="007B2BE2" w:rsidRPr="00490963" w:rsidRDefault="007B2BE2" w:rsidP="00F549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4"/>
              </w:rPr>
            </w:pP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Me</w:t>
            </w:r>
            <w:r>
              <w:rPr>
                <w:rFonts w:ascii="Times New Roman" w:eastAsia="맑은 고딕"/>
                <w:bCs/>
                <w:kern w:val="0"/>
                <w:sz w:val="24"/>
              </w:rPr>
              <w:t>di</w:t>
            </w: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an </w:t>
            </w:r>
            <w:proofErr w:type="spellStart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Vp</w:t>
            </w:r>
            <w:proofErr w:type="spellEnd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% </w:t>
            </w:r>
            <w:r>
              <w:rPr>
                <w:rFonts w:ascii="Times New Roman" w:eastAsia="맑은 고딕"/>
                <w:bCs/>
                <w:kern w:val="0"/>
                <w:sz w:val="24"/>
              </w:rPr>
              <w:t xml:space="preserve">of fixed AV delay </w:t>
            </w:r>
          </w:p>
        </w:tc>
        <w:tc>
          <w:tcPr>
            <w:tcW w:w="921" w:type="pct"/>
            <w:vAlign w:val="center"/>
          </w:tcPr>
          <w:p w14:paraId="6F3359A3" w14:textId="3ABCB88D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9.0 [0.0, 26.25]</w:t>
            </w:r>
          </w:p>
        </w:tc>
        <w:tc>
          <w:tcPr>
            <w:tcW w:w="921" w:type="pct"/>
            <w:vAlign w:val="center"/>
          </w:tcPr>
          <w:p w14:paraId="6B0BDFEE" w14:textId="3B201DDA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3.0 [0.0, 18.0]</w:t>
            </w:r>
          </w:p>
        </w:tc>
        <w:tc>
          <w:tcPr>
            <w:tcW w:w="921" w:type="pct"/>
            <w:vAlign w:val="center"/>
          </w:tcPr>
          <w:p w14:paraId="6A158529" w14:textId="77777777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</w:tr>
      <w:tr w:rsidR="007B2BE2" w:rsidRPr="00490963" w14:paraId="5916C760" w14:textId="2EED4D89" w:rsidTr="007B2BE2">
        <w:trPr>
          <w:trHeight w:val="340"/>
        </w:trPr>
        <w:tc>
          <w:tcPr>
            <w:tcW w:w="2238" w:type="pct"/>
            <w:shd w:val="clear" w:color="auto" w:fill="auto"/>
            <w:vAlign w:val="center"/>
          </w:tcPr>
          <w:p w14:paraId="247379D9" w14:textId="1732AC06" w:rsidR="007B2BE2" w:rsidRPr="00490963" w:rsidRDefault="007B2BE2" w:rsidP="00F549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4"/>
              </w:rPr>
            </w:pP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Me</w:t>
            </w:r>
            <w:r>
              <w:rPr>
                <w:rFonts w:ascii="Times New Roman" w:eastAsia="맑은 고딕"/>
                <w:bCs/>
                <w:kern w:val="0"/>
                <w:sz w:val="24"/>
              </w:rPr>
              <w:t>di</w:t>
            </w: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an </w:t>
            </w:r>
            <w:proofErr w:type="spellStart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Vp</w:t>
            </w:r>
            <w:proofErr w:type="spellEnd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% </w:t>
            </w:r>
            <w:r>
              <w:rPr>
                <w:rFonts w:ascii="Times New Roman" w:eastAsia="맑은 고딕"/>
                <w:bCs/>
                <w:kern w:val="0"/>
                <w:sz w:val="24"/>
              </w:rPr>
              <w:t>during 6month of algorithm use</w:t>
            </w:r>
          </w:p>
        </w:tc>
        <w:tc>
          <w:tcPr>
            <w:tcW w:w="921" w:type="pct"/>
            <w:vAlign w:val="center"/>
          </w:tcPr>
          <w:p w14:paraId="7D163C5D" w14:textId="7DC1D1A8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0.0 [0.0, 2.75]</w:t>
            </w:r>
          </w:p>
        </w:tc>
        <w:tc>
          <w:tcPr>
            <w:tcW w:w="921" w:type="pct"/>
            <w:vAlign w:val="center"/>
          </w:tcPr>
          <w:p w14:paraId="6292AC22" w14:textId="01698030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0.0 [0.0, 1.0]</w:t>
            </w:r>
          </w:p>
        </w:tc>
        <w:tc>
          <w:tcPr>
            <w:tcW w:w="921" w:type="pct"/>
            <w:vAlign w:val="center"/>
          </w:tcPr>
          <w:p w14:paraId="60C44986" w14:textId="77777777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</w:tr>
      <w:tr w:rsidR="007B2BE2" w:rsidRPr="00490963" w14:paraId="07999842" w14:textId="36928E4A" w:rsidTr="007B2BE2">
        <w:trPr>
          <w:trHeight w:val="340"/>
        </w:trPr>
        <w:tc>
          <w:tcPr>
            <w:tcW w:w="2238" w:type="pct"/>
            <w:shd w:val="clear" w:color="auto" w:fill="auto"/>
            <w:vAlign w:val="center"/>
          </w:tcPr>
          <w:p w14:paraId="59EB9700" w14:textId="6A911D2C" w:rsidR="007B2BE2" w:rsidRPr="00490963" w:rsidRDefault="007B2BE2" w:rsidP="008E7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4"/>
              </w:rPr>
            </w:pP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Me</w:t>
            </w:r>
            <w:r>
              <w:rPr>
                <w:rFonts w:ascii="Times New Roman" w:eastAsia="맑은 고딕"/>
                <w:bCs/>
                <w:kern w:val="0"/>
                <w:sz w:val="24"/>
              </w:rPr>
              <w:t>di</w:t>
            </w: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an </w:t>
            </w:r>
            <w:proofErr w:type="spellStart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Vp</w:t>
            </w:r>
            <w:proofErr w:type="spellEnd"/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 xml:space="preserve">% </w:t>
            </w:r>
            <w:r>
              <w:rPr>
                <w:rFonts w:ascii="Times New Roman" w:eastAsia="맑은 고딕"/>
                <w:bCs/>
                <w:kern w:val="0"/>
                <w:sz w:val="24"/>
              </w:rPr>
              <w:t>during 6-12month of algorithm use</w:t>
            </w:r>
          </w:p>
        </w:tc>
        <w:tc>
          <w:tcPr>
            <w:tcW w:w="921" w:type="pct"/>
            <w:vAlign w:val="center"/>
          </w:tcPr>
          <w:p w14:paraId="3E0CAEC5" w14:textId="76D01741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0.0 [0.0, 7.0]</w:t>
            </w:r>
          </w:p>
        </w:tc>
        <w:tc>
          <w:tcPr>
            <w:tcW w:w="921" w:type="pct"/>
            <w:vAlign w:val="center"/>
          </w:tcPr>
          <w:p w14:paraId="1C7941AC" w14:textId="62EB9D5A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0.0 [0.0, 2.0]</w:t>
            </w:r>
          </w:p>
        </w:tc>
        <w:tc>
          <w:tcPr>
            <w:tcW w:w="921" w:type="pct"/>
            <w:vAlign w:val="center"/>
          </w:tcPr>
          <w:p w14:paraId="2F69726B" w14:textId="77777777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</w:tr>
      <w:tr w:rsidR="007B2BE2" w:rsidRPr="00490963" w14:paraId="7AF24E55" w14:textId="5CA2D0C2" w:rsidTr="007B2BE2">
        <w:trPr>
          <w:trHeight w:val="340"/>
        </w:trPr>
        <w:tc>
          <w:tcPr>
            <w:tcW w:w="2238" w:type="pct"/>
            <w:shd w:val="clear" w:color="auto" w:fill="auto"/>
            <w:vAlign w:val="center"/>
          </w:tcPr>
          <w:p w14:paraId="2A72C38A" w14:textId="21213AEB" w:rsidR="007B2BE2" w:rsidRPr="00490963" w:rsidRDefault="007B2BE2" w:rsidP="00F549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4"/>
              </w:rPr>
            </w:pPr>
            <w:r>
              <w:rPr>
                <w:rFonts w:ascii="Times New Roman" w:eastAsia="맑은 고딕"/>
                <w:bCs/>
                <w:kern w:val="0"/>
                <w:sz w:val="24"/>
              </w:rPr>
              <w:t xml:space="preserve">Mean Reduction </w:t>
            </w: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(3m to 9m)</w:t>
            </w:r>
          </w:p>
        </w:tc>
        <w:tc>
          <w:tcPr>
            <w:tcW w:w="921" w:type="pct"/>
            <w:vAlign w:val="center"/>
          </w:tcPr>
          <w:p w14:paraId="0FC45B61" w14:textId="4B28D45C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12.7</w:t>
            </w:r>
          </w:p>
        </w:tc>
        <w:tc>
          <w:tcPr>
            <w:tcW w:w="921" w:type="pct"/>
            <w:vAlign w:val="center"/>
          </w:tcPr>
          <w:p w14:paraId="1201571D" w14:textId="7BE28F59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7.9</w:t>
            </w:r>
          </w:p>
        </w:tc>
        <w:tc>
          <w:tcPr>
            <w:tcW w:w="921" w:type="pct"/>
            <w:vAlign w:val="center"/>
          </w:tcPr>
          <w:p w14:paraId="6D2F7E43" w14:textId="6BF75414" w:rsidR="007B2BE2" w:rsidRPr="00490963" w:rsidRDefault="007B2BE2" w:rsidP="008E72C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</w:tr>
      <w:tr w:rsidR="007B2BE2" w:rsidRPr="00490963" w14:paraId="77568524" w14:textId="277AB6A1" w:rsidTr="007B2BE2">
        <w:trPr>
          <w:trHeight w:val="340"/>
        </w:trPr>
        <w:tc>
          <w:tcPr>
            <w:tcW w:w="2238" w:type="pct"/>
            <w:shd w:val="clear" w:color="auto" w:fill="auto"/>
            <w:vAlign w:val="center"/>
          </w:tcPr>
          <w:p w14:paraId="3CB418A0" w14:textId="37CF8953" w:rsidR="007B2BE2" w:rsidRPr="00490963" w:rsidRDefault="007B2BE2" w:rsidP="005B282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4"/>
              </w:rPr>
            </w:pPr>
            <w:r w:rsidRPr="00176684">
              <w:rPr>
                <w:rFonts w:ascii="Times New Roman" w:eastAsia="맑은 고딕"/>
                <w:bCs/>
                <w:kern w:val="0"/>
                <w:sz w:val="24"/>
              </w:rPr>
              <w:t>Median Reduction (3m to 9m)</w:t>
            </w:r>
          </w:p>
        </w:tc>
        <w:tc>
          <w:tcPr>
            <w:tcW w:w="921" w:type="pct"/>
            <w:vAlign w:val="center"/>
          </w:tcPr>
          <w:p w14:paraId="642194CE" w14:textId="4BD7F89F" w:rsidR="007B2BE2" w:rsidRPr="00490963" w:rsidRDefault="007B2BE2" w:rsidP="005B28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19.0</w:t>
            </w:r>
          </w:p>
        </w:tc>
        <w:tc>
          <w:tcPr>
            <w:tcW w:w="921" w:type="pct"/>
            <w:vAlign w:val="center"/>
          </w:tcPr>
          <w:p w14:paraId="026E62D5" w14:textId="3769C3E1" w:rsidR="007B2BE2" w:rsidRPr="00490963" w:rsidRDefault="007B2BE2" w:rsidP="005B28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13.0</w:t>
            </w:r>
          </w:p>
        </w:tc>
        <w:tc>
          <w:tcPr>
            <w:tcW w:w="921" w:type="pct"/>
            <w:vAlign w:val="center"/>
          </w:tcPr>
          <w:p w14:paraId="29BD1675" w14:textId="5BC66B3E" w:rsidR="007B2BE2" w:rsidRPr="00490963" w:rsidRDefault="007B2BE2" w:rsidP="005B28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0.063</w:t>
            </w:r>
          </w:p>
        </w:tc>
      </w:tr>
      <w:tr w:rsidR="007B2BE2" w:rsidRPr="00490963" w14:paraId="0F8E19C4" w14:textId="3C0E5390" w:rsidTr="007B2BE2">
        <w:trPr>
          <w:trHeight w:val="340"/>
        </w:trPr>
        <w:tc>
          <w:tcPr>
            <w:tcW w:w="2238" w:type="pct"/>
            <w:shd w:val="clear" w:color="auto" w:fill="auto"/>
            <w:vAlign w:val="center"/>
          </w:tcPr>
          <w:p w14:paraId="4D3E9BE8" w14:textId="660D1678" w:rsidR="007B2BE2" w:rsidRPr="00490963" w:rsidRDefault="007B2BE2" w:rsidP="005B282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4"/>
              </w:rPr>
            </w:pPr>
            <w:r>
              <w:rPr>
                <w:rFonts w:ascii="Times New Roman" w:eastAsia="맑은 고딕"/>
                <w:bCs/>
                <w:kern w:val="0"/>
                <w:sz w:val="24"/>
              </w:rPr>
              <w:t xml:space="preserve">Mean Reduction </w:t>
            </w:r>
            <w:r w:rsidRPr="00E5777B">
              <w:rPr>
                <w:rFonts w:ascii="Times New Roman" w:eastAsia="맑은 고딕"/>
                <w:bCs/>
                <w:kern w:val="0"/>
                <w:sz w:val="24"/>
              </w:rPr>
              <w:t>(3m to 15m)</w:t>
            </w:r>
          </w:p>
        </w:tc>
        <w:tc>
          <w:tcPr>
            <w:tcW w:w="921" w:type="pct"/>
            <w:vAlign w:val="center"/>
          </w:tcPr>
          <w:p w14:paraId="75EFE76C" w14:textId="69B9D81F" w:rsidR="007B2BE2" w:rsidRPr="005B2823" w:rsidRDefault="007B2BE2" w:rsidP="005B28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8.7</w:t>
            </w:r>
          </w:p>
        </w:tc>
        <w:tc>
          <w:tcPr>
            <w:tcW w:w="921" w:type="pct"/>
            <w:vAlign w:val="center"/>
          </w:tcPr>
          <w:p w14:paraId="20462AF1" w14:textId="2AD053B7" w:rsidR="007B2BE2" w:rsidRPr="00490963" w:rsidRDefault="007B2BE2" w:rsidP="005B28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6.6</w:t>
            </w:r>
          </w:p>
        </w:tc>
        <w:tc>
          <w:tcPr>
            <w:tcW w:w="921" w:type="pct"/>
            <w:vAlign w:val="center"/>
          </w:tcPr>
          <w:p w14:paraId="0CA8802D" w14:textId="77777777" w:rsidR="007B2BE2" w:rsidRPr="00490963" w:rsidRDefault="007B2BE2" w:rsidP="005B28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</w:p>
        </w:tc>
      </w:tr>
      <w:tr w:rsidR="007B2BE2" w:rsidRPr="00490963" w14:paraId="153C6DF7" w14:textId="2A64A21C" w:rsidTr="007B2BE2">
        <w:trPr>
          <w:trHeight w:val="340"/>
        </w:trPr>
        <w:tc>
          <w:tcPr>
            <w:tcW w:w="22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F2D86" w14:textId="594803DB" w:rsidR="007B2BE2" w:rsidRPr="00490963" w:rsidRDefault="007B2BE2" w:rsidP="005B282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 w:val="24"/>
              </w:rPr>
            </w:pPr>
            <w:r w:rsidRPr="00E5777B">
              <w:rPr>
                <w:rFonts w:ascii="Times New Roman" w:eastAsia="맑은 고딕"/>
                <w:bCs/>
                <w:kern w:val="0"/>
                <w:sz w:val="24"/>
              </w:rPr>
              <w:t>Median Reduction (3m to 15m)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7F0245CB" w14:textId="4B0D2148" w:rsidR="007B2BE2" w:rsidRPr="00490963" w:rsidRDefault="007B2BE2" w:rsidP="005B28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15.0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353661B9" w14:textId="51C29EBF" w:rsidR="007B2BE2" w:rsidRPr="00490963" w:rsidRDefault="007B2BE2" w:rsidP="005B28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13.0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71ABE496" w14:textId="51D1C2AB" w:rsidR="007B2BE2" w:rsidRPr="00490963" w:rsidRDefault="007B2BE2" w:rsidP="005B282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 w:val="24"/>
              </w:rPr>
            </w:pPr>
            <w:r>
              <w:rPr>
                <w:rFonts w:ascii="Times New Roman" w:eastAsia="맑은 고딕"/>
                <w:kern w:val="0"/>
                <w:sz w:val="24"/>
              </w:rPr>
              <w:t>0.519</w:t>
            </w:r>
          </w:p>
        </w:tc>
      </w:tr>
    </w:tbl>
    <w:p w14:paraId="4A5361E4" w14:textId="77777777" w:rsidR="00746ECB" w:rsidRPr="00490963" w:rsidRDefault="00746ECB" w:rsidP="00746ECB">
      <w:pPr>
        <w:widowControl/>
        <w:wordWrap/>
        <w:autoSpaceDE/>
        <w:autoSpaceDN/>
        <w:spacing w:line="360" w:lineRule="auto"/>
        <w:rPr>
          <w:rFonts w:ascii="Times New Roman" w:eastAsia="맑은 고딕"/>
          <w:bCs/>
          <w:kern w:val="0"/>
          <w:sz w:val="24"/>
        </w:rPr>
      </w:pPr>
    </w:p>
    <w:p w14:paraId="7BDF3467" w14:textId="77777777" w:rsidR="00746ECB" w:rsidRPr="00490963" w:rsidRDefault="00746ECB" w:rsidP="00746ECB">
      <w:pPr>
        <w:widowControl/>
        <w:wordWrap/>
        <w:autoSpaceDE/>
        <w:autoSpaceDN/>
        <w:spacing w:line="360" w:lineRule="auto"/>
        <w:rPr>
          <w:rFonts w:ascii="Times New Roman" w:eastAsia="맑은 고딕"/>
          <w:bCs/>
          <w:kern w:val="0"/>
          <w:sz w:val="24"/>
        </w:rPr>
      </w:pPr>
      <w:r w:rsidRPr="00490963">
        <w:rPr>
          <w:rFonts w:ascii="Times New Roman" w:eastAsia="맑은 고딕"/>
          <w:bCs/>
          <w:kern w:val="0"/>
          <w:sz w:val="24"/>
        </w:rPr>
        <w:t xml:space="preserve">* Values are presented as n (%) or mean ± SD. </w:t>
      </w:r>
      <w:proofErr w:type="spellStart"/>
      <w:r w:rsidRPr="00490963">
        <w:rPr>
          <w:rFonts w:ascii="Times New Roman"/>
          <w:bCs/>
          <w:kern w:val="0"/>
          <w:sz w:val="24"/>
        </w:rPr>
        <w:t>Vp</w:t>
      </w:r>
      <w:proofErr w:type="spellEnd"/>
      <w:r w:rsidRPr="00490963">
        <w:rPr>
          <w:rFonts w:ascii="Times New Roman"/>
          <w:bCs/>
          <w:kern w:val="0"/>
          <w:sz w:val="24"/>
        </w:rPr>
        <w:t xml:space="preserve">%: ventricular pacing percentage; LA: left atrium; AV: atrioventricular. </w:t>
      </w:r>
    </w:p>
    <w:p w14:paraId="78D5235A" w14:textId="77777777" w:rsidR="009B7F22" w:rsidRPr="00746ECB" w:rsidRDefault="009B7F22" w:rsidP="00657A27">
      <w:pPr>
        <w:widowControl/>
        <w:wordWrap/>
        <w:autoSpaceDE/>
        <w:autoSpaceDN/>
        <w:spacing w:line="360" w:lineRule="auto"/>
        <w:rPr>
          <w:rFonts w:ascii="Times New Roman" w:eastAsia="맑은 고딕"/>
          <w:bCs/>
          <w:kern w:val="0"/>
          <w:sz w:val="24"/>
        </w:rPr>
      </w:pPr>
    </w:p>
    <w:bookmarkEnd w:id="0"/>
    <w:bookmarkEnd w:id="1"/>
    <w:bookmarkEnd w:id="2"/>
    <w:bookmarkEnd w:id="3"/>
    <w:p w14:paraId="4E27DC2F" w14:textId="4A422390" w:rsidR="001966C4" w:rsidRDefault="001966C4" w:rsidP="001334D5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</w:p>
    <w:p w14:paraId="53161302" w14:textId="77777777" w:rsidR="00570DCB" w:rsidRDefault="00570DCB" w:rsidP="001334D5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</w:p>
    <w:p w14:paraId="1AB22547" w14:textId="77777777" w:rsidR="00570DCB" w:rsidRPr="00490963" w:rsidRDefault="00570DCB" w:rsidP="001334D5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</w:p>
    <w:sectPr w:rsidR="00570DCB" w:rsidRPr="00490963" w:rsidSect="00746ECB">
      <w:pgSz w:w="1684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C2D63" w14:textId="77777777" w:rsidR="00FA169E" w:rsidRDefault="00FA169E" w:rsidP="00B13570">
      <w:r>
        <w:separator/>
      </w:r>
    </w:p>
  </w:endnote>
  <w:endnote w:type="continuationSeparator" w:id="0">
    <w:p w14:paraId="7604BBBD" w14:textId="77777777" w:rsidR="00FA169E" w:rsidRDefault="00FA169E" w:rsidP="00B13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E681F" w14:textId="77777777" w:rsidR="00FA169E" w:rsidRDefault="00FA169E" w:rsidP="00B13570">
      <w:r>
        <w:separator/>
      </w:r>
    </w:p>
  </w:footnote>
  <w:footnote w:type="continuationSeparator" w:id="0">
    <w:p w14:paraId="2C6F77F6" w14:textId="77777777" w:rsidR="00FA169E" w:rsidRDefault="00FA169E" w:rsidP="00B13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wsLQ0MbQAsowNDZR0lIJTi4sz8/NACgxNagFfeZpDLQAAAA=="/>
  </w:docVars>
  <w:rsids>
    <w:rsidRoot w:val="00780415"/>
    <w:rsid w:val="00004FDF"/>
    <w:rsid w:val="00007A66"/>
    <w:rsid w:val="00014364"/>
    <w:rsid w:val="00020372"/>
    <w:rsid w:val="00021ACE"/>
    <w:rsid w:val="00030659"/>
    <w:rsid w:val="00035C3E"/>
    <w:rsid w:val="00042E29"/>
    <w:rsid w:val="000512E2"/>
    <w:rsid w:val="00063CF9"/>
    <w:rsid w:val="00067E4B"/>
    <w:rsid w:val="00084656"/>
    <w:rsid w:val="00094C8D"/>
    <w:rsid w:val="000B3B37"/>
    <w:rsid w:val="000C0910"/>
    <w:rsid w:val="000C13FD"/>
    <w:rsid w:val="000C7151"/>
    <w:rsid w:val="000D0998"/>
    <w:rsid w:val="000D4800"/>
    <w:rsid w:val="000D633E"/>
    <w:rsid w:val="00104FD6"/>
    <w:rsid w:val="00111FE6"/>
    <w:rsid w:val="001120CE"/>
    <w:rsid w:val="00116025"/>
    <w:rsid w:val="00117234"/>
    <w:rsid w:val="00124737"/>
    <w:rsid w:val="00130ECD"/>
    <w:rsid w:val="001334D5"/>
    <w:rsid w:val="00134C20"/>
    <w:rsid w:val="001363CE"/>
    <w:rsid w:val="001552A2"/>
    <w:rsid w:val="0016040A"/>
    <w:rsid w:val="00162F9E"/>
    <w:rsid w:val="00176684"/>
    <w:rsid w:val="001844DA"/>
    <w:rsid w:val="00192EE1"/>
    <w:rsid w:val="0019468B"/>
    <w:rsid w:val="001966C4"/>
    <w:rsid w:val="001A4FC3"/>
    <w:rsid w:val="001D3992"/>
    <w:rsid w:val="001D55BD"/>
    <w:rsid w:val="001D6980"/>
    <w:rsid w:val="001E2C24"/>
    <w:rsid w:val="001E4411"/>
    <w:rsid w:val="001F624B"/>
    <w:rsid w:val="00205BBA"/>
    <w:rsid w:val="00207D92"/>
    <w:rsid w:val="00211A64"/>
    <w:rsid w:val="00212F75"/>
    <w:rsid w:val="00217B99"/>
    <w:rsid w:val="00231CCE"/>
    <w:rsid w:val="00236EA4"/>
    <w:rsid w:val="002432A6"/>
    <w:rsid w:val="00250675"/>
    <w:rsid w:val="00252F1F"/>
    <w:rsid w:val="00253494"/>
    <w:rsid w:val="00254255"/>
    <w:rsid w:val="00256C04"/>
    <w:rsid w:val="002705AB"/>
    <w:rsid w:val="002827DB"/>
    <w:rsid w:val="0028286F"/>
    <w:rsid w:val="00283F7A"/>
    <w:rsid w:val="00286518"/>
    <w:rsid w:val="0029464C"/>
    <w:rsid w:val="002A7E87"/>
    <w:rsid w:val="002E0A33"/>
    <w:rsid w:val="002E5016"/>
    <w:rsid w:val="00301A4A"/>
    <w:rsid w:val="0030353E"/>
    <w:rsid w:val="00312F41"/>
    <w:rsid w:val="00317A95"/>
    <w:rsid w:val="0032339B"/>
    <w:rsid w:val="00336E32"/>
    <w:rsid w:val="00343CCF"/>
    <w:rsid w:val="00344B8B"/>
    <w:rsid w:val="00346C30"/>
    <w:rsid w:val="0035430F"/>
    <w:rsid w:val="00355299"/>
    <w:rsid w:val="00360A10"/>
    <w:rsid w:val="00366886"/>
    <w:rsid w:val="0037059E"/>
    <w:rsid w:val="003865D8"/>
    <w:rsid w:val="00393DFC"/>
    <w:rsid w:val="003976F5"/>
    <w:rsid w:val="00397947"/>
    <w:rsid w:val="00397BFB"/>
    <w:rsid w:val="003A3B4F"/>
    <w:rsid w:val="003A752C"/>
    <w:rsid w:val="003B05A3"/>
    <w:rsid w:val="003B3D77"/>
    <w:rsid w:val="003B63D5"/>
    <w:rsid w:val="003C0C71"/>
    <w:rsid w:val="003D5BE6"/>
    <w:rsid w:val="003E52BB"/>
    <w:rsid w:val="003E71BF"/>
    <w:rsid w:val="004022B2"/>
    <w:rsid w:val="004112BB"/>
    <w:rsid w:val="00411E99"/>
    <w:rsid w:val="00412E68"/>
    <w:rsid w:val="004228BB"/>
    <w:rsid w:val="004247F0"/>
    <w:rsid w:val="00443594"/>
    <w:rsid w:val="00452578"/>
    <w:rsid w:val="00461C75"/>
    <w:rsid w:val="004732CC"/>
    <w:rsid w:val="00483532"/>
    <w:rsid w:val="00483D3C"/>
    <w:rsid w:val="00487B67"/>
    <w:rsid w:val="00490963"/>
    <w:rsid w:val="004A1494"/>
    <w:rsid w:val="004C27C8"/>
    <w:rsid w:val="004C3D3C"/>
    <w:rsid w:val="004C446E"/>
    <w:rsid w:val="004D1F66"/>
    <w:rsid w:val="004D2011"/>
    <w:rsid w:val="004D4DE6"/>
    <w:rsid w:val="004D4DEE"/>
    <w:rsid w:val="004E3093"/>
    <w:rsid w:val="005031F6"/>
    <w:rsid w:val="00503F67"/>
    <w:rsid w:val="00504473"/>
    <w:rsid w:val="005075D4"/>
    <w:rsid w:val="00513FD3"/>
    <w:rsid w:val="00523DAC"/>
    <w:rsid w:val="005309A2"/>
    <w:rsid w:val="00530C3A"/>
    <w:rsid w:val="00533B47"/>
    <w:rsid w:val="00570DCB"/>
    <w:rsid w:val="005714DF"/>
    <w:rsid w:val="0058187E"/>
    <w:rsid w:val="005841B9"/>
    <w:rsid w:val="00594A89"/>
    <w:rsid w:val="005976B9"/>
    <w:rsid w:val="005A7114"/>
    <w:rsid w:val="005B2579"/>
    <w:rsid w:val="005B2823"/>
    <w:rsid w:val="005E7C44"/>
    <w:rsid w:val="005F6641"/>
    <w:rsid w:val="00602D32"/>
    <w:rsid w:val="006150BE"/>
    <w:rsid w:val="00633BE8"/>
    <w:rsid w:val="006410CE"/>
    <w:rsid w:val="00642B2C"/>
    <w:rsid w:val="00643741"/>
    <w:rsid w:val="00644202"/>
    <w:rsid w:val="00645D6C"/>
    <w:rsid w:val="0064672E"/>
    <w:rsid w:val="00653D3E"/>
    <w:rsid w:val="00657A27"/>
    <w:rsid w:val="00666072"/>
    <w:rsid w:val="00673843"/>
    <w:rsid w:val="00685621"/>
    <w:rsid w:val="00687932"/>
    <w:rsid w:val="00695690"/>
    <w:rsid w:val="00697AFF"/>
    <w:rsid w:val="006B55E6"/>
    <w:rsid w:val="006C03DA"/>
    <w:rsid w:val="006C1A75"/>
    <w:rsid w:val="006D15FE"/>
    <w:rsid w:val="006D4C65"/>
    <w:rsid w:val="006D4F7F"/>
    <w:rsid w:val="006D6489"/>
    <w:rsid w:val="006D6DEB"/>
    <w:rsid w:val="006E783F"/>
    <w:rsid w:val="006E7E33"/>
    <w:rsid w:val="00704B42"/>
    <w:rsid w:val="00705207"/>
    <w:rsid w:val="00710234"/>
    <w:rsid w:val="007150E9"/>
    <w:rsid w:val="00745492"/>
    <w:rsid w:val="00746ECB"/>
    <w:rsid w:val="007479E3"/>
    <w:rsid w:val="00770BA2"/>
    <w:rsid w:val="00780415"/>
    <w:rsid w:val="0078188E"/>
    <w:rsid w:val="00785B5B"/>
    <w:rsid w:val="007917FE"/>
    <w:rsid w:val="007919CB"/>
    <w:rsid w:val="007940BA"/>
    <w:rsid w:val="007A3BC3"/>
    <w:rsid w:val="007B2BE2"/>
    <w:rsid w:val="007C02B5"/>
    <w:rsid w:val="007E3391"/>
    <w:rsid w:val="007E70CD"/>
    <w:rsid w:val="008010DF"/>
    <w:rsid w:val="00823C1A"/>
    <w:rsid w:val="0082594C"/>
    <w:rsid w:val="00835265"/>
    <w:rsid w:val="00867C04"/>
    <w:rsid w:val="0087089D"/>
    <w:rsid w:val="00872747"/>
    <w:rsid w:val="008729FD"/>
    <w:rsid w:val="00872B27"/>
    <w:rsid w:val="00882C97"/>
    <w:rsid w:val="00885657"/>
    <w:rsid w:val="00886195"/>
    <w:rsid w:val="00893C70"/>
    <w:rsid w:val="00897B42"/>
    <w:rsid w:val="00897F2E"/>
    <w:rsid w:val="008A1157"/>
    <w:rsid w:val="008A70D4"/>
    <w:rsid w:val="008A7D0B"/>
    <w:rsid w:val="008B48C3"/>
    <w:rsid w:val="008C3F36"/>
    <w:rsid w:val="008C4203"/>
    <w:rsid w:val="008D7D7B"/>
    <w:rsid w:val="008E181D"/>
    <w:rsid w:val="008E1D99"/>
    <w:rsid w:val="008E2035"/>
    <w:rsid w:val="008E72C4"/>
    <w:rsid w:val="00906C63"/>
    <w:rsid w:val="00920FEF"/>
    <w:rsid w:val="00931D8A"/>
    <w:rsid w:val="00932DA2"/>
    <w:rsid w:val="009330EE"/>
    <w:rsid w:val="0094232E"/>
    <w:rsid w:val="00950319"/>
    <w:rsid w:val="00952CC0"/>
    <w:rsid w:val="00952F25"/>
    <w:rsid w:val="00954C7D"/>
    <w:rsid w:val="00961771"/>
    <w:rsid w:val="00966A5A"/>
    <w:rsid w:val="00973D8D"/>
    <w:rsid w:val="00986DDE"/>
    <w:rsid w:val="0099608E"/>
    <w:rsid w:val="009A1F92"/>
    <w:rsid w:val="009A64FF"/>
    <w:rsid w:val="009B35F1"/>
    <w:rsid w:val="009B7F22"/>
    <w:rsid w:val="009C3890"/>
    <w:rsid w:val="009D0C38"/>
    <w:rsid w:val="009D1F4C"/>
    <w:rsid w:val="009D21A4"/>
    <w:rsid w:val="009D723E"/>
    <w:rsid w:val="009E0F94"/>
    <w:rsid w:val="009E48A8"/>
    <w:rsid w:val="009E506F"/>
    <w:rsid w:val="009E7758"/>
    <w:rsid w:val="009F56FB"/>
    <w:rsid w:val="009F7C17"/>
    <w:rsid w:val="00A05CE2"/>
    <w:rsid w:val="00A1150A"/>
    <w:rsid w:val="00A11712"/>
    <w:rsid w:val="00A17D4E"/>
    <w:rsid w:val="00A21349"/>
    <w:rsid w:val="00A23C5E"/>
    <w:rsid w:val="00A341CC"/>
    <w:rsid w:val="00A344E1"/>
    <w:rsid w:val="00A42919"/>
    <w:rsid w:val="00A436C3"/>
    <w:rsid w:val="00A65578"/>
    <w:rsid w:val="00A71D08"/>
    <w:rsid w:val="00A85523"/>
    <w:rsid w:val="00AA3A5F"/>
    <w:rsid w:val="00AB1654"/>
    <w:rsid w:val="00AB3E63"/>
    <w:rsid w:val="00AB79EA"/>
    <w:rsid w:val="00AD4ADD"/>
    <w:rsid w:val="00AE5990"/>
    <w:rsid w:val="00B04F87"/>
    <w:rsid w:val="00B050C2"/>
    <w:rsid w:val="00B13570"/>
    <w:rsid w:val="00B16E2E"/>
    <w:rsid w:val="00B21B10"/>
    <w:rsid w:val="00B242A5"/>
    <w:rsid w:val="00B354FA"/>
    <w:rsid w:val="00B43F77"/>
    <w:rsid w:val="00B450D2"/>
    <w:rsid w:val="00B45C0F"/>
    <w:rsid w:val="00B51157"/>
    <w:rsid w:val="00B712C9"/>
    <w:rsid w:val="00B92BDA"/>
    <w:rsid w:val="00BB0246"/>
    <w:rsid w:val="00BB5725"/>
    <w:rsid w:val="00BB727F"/>
    <w:rsid w:val="00BD28F0"/>
    <w:rsid w:val="00BE5D6F"/>
    <w:rsid w:val="00BE6F8B"/>
    <w:rsid w:val="00BF5763"/>
    <w:rsid w:val="00C07D5D"/>
    <w:rsid w:val="00C123F7"/>
    <w:rsid w:val="00C160DD"/>
    <w:rsid w:val="00C33F0C"/>
    <w:rsid w:val="00C4448D"/>
    <w:rsid w:val="00C52E4B"/>
    <w:rsid w:val="00C53C5C"/>
    <w:rsid w:val="00C55124"/>
    <w:rsid w:val="00C61A5F"/>
    <w:rsid w:val="00C65069"/>
    <w:rsid w:val="00C8263E"/>
    <w:rsid w:val="00C93F4D"/>
    <w:rsid w:val="00C9588F"/>
    <w:rsid w:val="00CA20D1"/>
    <w:rsid w:val="00CA4567"/>
    <w:rsid w:val="00CB5AFC"/>
    <w:rsid w:val="00CC26EC"/>
    <w:rsid w:val="00CC6714"/>
    <w:rsid w:val="00CC7B2D"/>
    <w:rsid w:val="00CE39FE"/>
    <w:rsid w:val="00CF752F"/>
    <w:rsid w:val="00D16DBA"/>
    <w:rsid w:val="00D2003F"/>
    <w:rsid w:val="00D236F8"/>
    <w:rsid w:val="00D36D3E"/>
    <w:rsid w:val="00D4517C"/>
    <w:rsid w:val="00D4560E"/>
    <w:rsid w:val="00D572DC"/>
    <w:rsid w:val="00D57742"/>
    <w:rsid w:val="00D65DD3"/>
    <w:rsid w:val="00D675AE"/>
    <w:rsid w:val="00D839DB"/>
    <w:rsid w:val="00D86B04"/>
    <w:rsid w:val="00D9076D"/>
    <w:rsid w:val="00D9539B"/>
    <w:rsid w:val="00D95EEF"/>
    <w:rsid w:val="00DA2144"/>
    <w:rsid w:val="00DB236D"/>
    <w:rsid w:val="00DC344A"/>
    <w:rsid w:val="00DC6977"/>
    <w:rsid w:val="00DD3CDE"/>
    <w:rsid w:val="00DD5BCB"/>
    <w:rsid w:val="00DE445D"/>
    <w:rsid w:val="00DF505F"/>
    <w:rsid w:val="00DF72E5"/>
    <w:rsid w:val="00E106CE"/>
    <w:rsid w:val="00E140DC"/>
    <w:rsid w:val="00E234BC"/>
    <w:rsid w:val="00E315C0"/>
    <w:rsid w:val="00E33AFF"/>
    <w:rsid w:val="00E375BB"/>
    <w:rsid w:val="00E434E6"/>
    <w:rsid w:val="00E5777B"/>
    <w:rsid w:val="00E72EFE"/>
    <w:rsid w:val="00E77F7E"/>
    <w:rsid w:val="00E806EE"/>
    <w:rsid w:val="00E86D1D"/>
    <w:rsid w:val="00E922CD"/>
    <w:rsid w:val="00E9529C"/>
    <w:rsid w:val="00EA39E4"/>
    <w:rsid w:val="00EB558D"/>
    <w:rsid w:val="00EB6B56"/>
    <w:rsid w:val="00EC27BD"/>
    <w:rsid w:val="00ED3A4D"/>
    <w:rsid w:val="00EE3A23"/>
    <w:rsid w:val="00EE4A63"/>
    <w:rsid w:val="00EE599B"/>
    <w:rsid w:val="00EF08A9"/>
    <w:rsid w:val="00F00932"/>
    <w:rsid w:val="00F02177"/>
    <w:rsid w:val="00F070BF"/>
    <w:rsid w:val="00F12CC7"/>
    <w:rsid w:val="00F37C16"/>
    <w:rsid w:val="00F415D2"/>
    <w:rsid w:val="00F51D47"/>
    <w:rsid w:val="00F53CC8"/>
    <w:rsid w:val="00F545BB"/>
    <w:rsid w:val="00F549BD"/>
    <w:rsid w:val="00F72584"/>
    <w:rsid w:val="00F95227"/>
    <w:rsid w:val="00FA1408"/>
    <w:rsid w:val="00FA169E"/>
    <w:rsid w:val="00FA1C9C"/>
    <w:rsid w:val="00FB1331"/>
    <w:rsid w:val="00FE4185"/>
    <w:rsid w:val="00FE726F"/>
    <w:rsid w:val="00FF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9693F"/>
  <w15:chartTrackingRefBased/>
  <w15:docId w15:val="{E93B8EB5-6DD6-D74E-937A-E447B990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2A6"/>
    <w:pPr>
      <w:widowControl w:val="0"/>
      <w:wordWrap w:val="0"/>
      <w:autoSpaceDE w:val="0"/>
      <w:autoSpaceDN w:val="0"/>
    </w:pPr>
    <w:rPr>
      <w:rFonts w:ascii="바탕" w:eastAsia="바탕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35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3570"/>
    <w:rPr>
      <w:rFonts w:ascii="바탕" w:eastAsia="바탕" w:hAnsi="Times New Roman" w:cs="Times New Roman"/>
    </w:rPr>
  </w:style>
  <w:style w:type="paragraph" w:styleId="a4">
    <w:name w:val="footer"/>
    <w:basedOn w:val="a"/>
    <w:link w:val="Char0"/>
    <w:uiPriority w:val="99"/>
    <w:unhideWhenUsed/>
    <w:rsid w:val="00B135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3570"/>
    <w:rPr>
      <w:rFonts w:ascii="바탕" w:eastAsia="바탕" w:hAnsi="Times New Roman" w:cs="Times New Roman"/>
    </w:rPr>
  </w:style>
  <w:style w:type="table" w:styleId="3">
    <w:name w:val="Plain Table 3"/>
    <w:basedOn w:val="a1"/>
    <w:uiPriority w:val="43"/>
    <w:rsid w:val="00897F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5">
    <w:name w:val="Table Grid"/>
    <w:basedOn w:val="a1"/>
    <w:uiPriority w:val="39"/>
    <w:rsid w:val="00897F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C446E"/>
    <w:rPr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C446E"/>
    <w:rPr>
      <w:rFonts w:ascii="바탕" w:eastAsia="바탕" w:hAnsi="Times New Roman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533B4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종민</dc:creator>
  <cp:keywords/>
  <dc:description/>
  <cp:lastModifiedBy>종민 황</cp:lastModifiedBy>
  <cp:revision>3</cp:revision>
  <dcterms:created xsi:type="dcterms:W3CDTF">2024-06-29T11:41:00Z</dcterms:created>
  <dcterms:modified xsi:type="dcterms:W3CDTF">2024-06-29T11:41:00Z</dcterms:modified>
</cp:coreProperties>
</file>